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14456" w:rsidRPr="005E16F5" w:rsidRDefault="00114456" w:rsidP="00114456">
      <w:pPr>
        <w:spacing w:after="0" w:line="480" w:lineRule="auto"/>
        <w:jc w:val="both"/>
        <w:rPr>
          <w:rFonts w:ascii="Times New Roman" w:hAnsi="Times New Roman" w:cs="Times New Roman"/>
          <w:color w:val="000000"/>
          <w:szCs w:val="24"/>
        </w:rPr>
      </w:pPr>
      <w:r w:rsidRPr="005E16F5">
        <w:rPr>
          <w:rFonts w:ascii="Times New Roman" w:hAnsi="Times New Roman" w:cs="Times New Roman"/>
          <w:b/>
          <w:bCs/>
          <w:color w:val="000000"/>
          <w:szCs w:val="24"/>
        </w:rPr>
        <w:t>Table S1.</w:t>
      </w:r>
      <w:r w:rsidRPr="005E16F5">
        <w:rPr>
          <w:rFonts w:ascii="Times New Roman" w:hAnsi="Times New Roman" w:cs="Times New Roman"/>
          <w:color w:val="000000"/>
          <w:szCs w:val="24"/>
        </w:rPr>
        <w:t xml:space="preserve"> Supplemental level and analyzed </w:t>
      </w:r>
      <w:r w:rsidRPr="005E16F5">
        <w:rPr>
          <w:rFonts w:ascii="Times New Roman" w:hAnsi="Times New Roman" w:cs="Times New Roman"/>
          <w:color w:val="000000" w:themeColor="text1"/>
          <w:szCs w:val="24"/>
        </w:rPr>
        <w:t xml:space="preserve">content of trace minerals </w:t>
      </w:r>
      <w:r w:rsidRPr="005E16F5">
        <w:rPr>
          <w:rFonts w:ascii="Times New Roman" w:hAnsi="Times New Roman" w:cs="Times New Roman"/>
          <w:color w:val="000000"/>
          <w:szCs w:val="24"/>
        </w:rPr>
        <w:t>in experimental diets (mg/kg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222"/>
        <w:gridCol w:w="711"/>
        <w:gridCol w:w="1072"/>
        <w:gridCol w:w="1182"/>
        <w:gridCol w:w="1764"/>
        <w:gridCol w:w="1599"/>
        <w:gridCol w:w="950"/>
      </w:tblGrid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</w:rPr>
              <w:t>Experimental treatments</w:t>
            </w:r>
            <w:r w:rsidRPr="005E16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4456" w:rsidRPr="005E16F5" w:rsidTr="00424B5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</w:rPr>
              <w:t>I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</w:rPr>
              <w:t>ACTM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</w:rPr>
              <w:t>ACTM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</w:rPr>
              <w:t>ITM+ACTM1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</w:rPr>
              <w:t>ITM+ACTM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</w:rPr>
              <w:t>ITM125</w:t>
            </w:r>
          </w:p>
        </w:tc>
      </w:tr>
      <w:tr w:rsidR="00114456" w:rsidRPr="005E16F5" w:rsidTr="00424B5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Supplemental lev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Iron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00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00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Zinc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13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13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Manganese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25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25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Copper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Selenium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38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38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Iodine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6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35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50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50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Chromium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0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0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13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25</w:t>
            </w:r>
          </w:p>
        </w:tc>
      </w:tr>
      <w:tr w:rsidR="00114456" w:rsidRPr="005E16F5" w:rsidTr="00424B53">
        <w:tc>
          <w:tcPr>
            <w:tcW w:w="0" w:type="auto"/>
            <w:gridSpan w:val="3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Analyzed mineral content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d 1 to 1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Iron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12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51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63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69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74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Zinc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5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31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44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46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Manganese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36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51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63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55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Copper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1.2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0.2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2.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5.3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4.2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Selenium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46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51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Iodine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16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45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38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Chromium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09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104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117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07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d 10 to 24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Iron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51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14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42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53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67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68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Zinc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7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34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45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42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Manganese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4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49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63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58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Copper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0.7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2.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1.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2.4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5.7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6.2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Selenium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49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47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Iodine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34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48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51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Chromium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092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07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111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116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10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  <w:vAlign w:val="bottom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bidi="fa-IR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</w:rPr>
              <w:t>d 24 to 42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Iron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12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43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63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69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Zinc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6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34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43 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38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Manganese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34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62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55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Copper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1.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3.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1.3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2.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5.7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26.0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Selenium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47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51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Iodine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38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50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1.46</w:t>
            </w:r>
          </w:p>
        </w:tc>
      </w:tr>
      <w:tr w:rsidR="00114456" w:rsidRPr="005E16F5" w:rsidTr="00424B53"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Chromium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03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09</w:t>
            </w:r>
          </w:p>
        </w:tc>
        <w:tc>
          <w:tcPr>
            <w:tcW w:w="0" w:type="auto"/>
            <w:shd w:val="clear" w:color="auto" w:fill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18</w:t>
            </w:r>
          </w:p>
        </w:tc>
        <w:tc>
          <w:tcPr>
            <w:tcW w:w="0" w:type="auto"/>
          </w:tcPr>
          <w:p w:rsidR="00114456" w:rsidRPr="005E16F5" w:rsidRDefault="00114456" w:rsidP="00424B5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16F5">
              <w:rPr>
                <w:rFonts w:ascii="Times New Roman" w:hAnsi="Times New Roman" w:cs="Times New Roman"/>
                <w:color w:val="000000" w:themeColor="text1"/>
                <w:szCs w:val="24"/>
              </w:rPr>
              <w:t>0.113</w:t>
            </w:r>
          </w:p>
        </w:tc>
      </w:tr>
    </w:tbl>
    <w:p w:rsidR="00114456" w:rsidRDefault="00114456" w:rsidP="005807BB">
      <w:pPr>
        <w:spacing w:after="0" w:line="360" w:lineRule="auto"/>
        <w:ind w:firstLine="288"/>
        <w:jc w:val="both"/>
        <w:rPr>
          <w:rFonts w:ascii="Times New Roman" w:hAnsi="Times New Roman" w:cs="Times New Roman"/>
          <w:color w:val="000000"/>
          <w:lang w:bidi="fa-IR"/>
        </w:rPr>
      </w:pPr>
      <w:r w:rsidRPr="005E16F5">
        <w:rPr>
          <w:rFonts w:ascii="Times New Roman" w:hAnsi="Times New Roman" w:cs="Times New Roman"/>
          <w:color w:val="000000"/>
          <w:vertAlign w:val="superscript"/>
        </w:rPr>
        <w:t>1</w:t>
      </w:r>
      <w:r w:rsidRPr="005E16F5">
        <w:rPr>
          <w:rFonts w:ascii="Times New Roman" w:hAnsi="Times New Roman" w:cs="Times New Roman"/>
          <w:color w:val="000000"/>
        </w:rPr>
        <w:t xml:space="preserve">ITM, refer to 3 treatments [TNC (thermoneutral group), HSC (challenged with heat stress)] containing commercially recommended levels of inorganic trace mineral (ITM); ACTM50, </w:t>
      </w:r>
      <w:r w:rsidR="005807BB" w:rsidRPr="005E16F5">
        <w:rPr>
          <w:rFonts w:ascii="Times New Roman" w:hAnsi="Times New Roman" w:cs="Times New Roman"/>
          <w:color w:val="000000"/>
        </w:rPr>
        <w:t>advanced chelate technology-based trace minerals (</w:t>
      </w:r>
      <w:r w:rsidRPr="005E16F5">
        <w:rPr>
          <w:rFonts w:ascii="Times New Roman" w:hAnsi="Times New Roman" w:cs="Times New Roman"/>
          <w:color w:val="000000"/>
        </w:rPr>
        <w:t>ACTM</w:t>
      </w:r>
      <w:r w:rsidR="005807BB" w:rsidRPr="005E16F5">
        <w:rPr>
          <w:rFonts w:ascii="Times New Roman" w:hAnsi="Times New Roman" w:cs="Times New Roman"/>
          <w:color w:val="000000"/>
        </w:rPr>
        <w:t>)</w:t>
      </w:r>
      <w:r w:rsidRPr="005E16F5">
        <w:rPr>
          <w:rFonts w:ascii="Times New Roman" w:hAnsi="Times New Roman" w:cs="Times New Roman"/>
          <w:color w:val="000000"/>
        </w:rPr>
        <w:t xml:space="preserve"> match to 50% of the ITM; ACTM100, ACTM equivalent to ITM; </w:t>
      </w:r>
      <w:r w:rsidRPr="005E16F5">
        <w:rPr>
          <w:rFonts w:ascii="Times New Roman" w:hAnsi="Times New Roman" w:cs="Times New Roman"/>
          <w:color w:val="000000"/>
          <w:lang w:bidi="fa-IR"/>
        </w:rPr>
        <w:t>ITM+ACTM12.5, ACTM added to the ITM diet at the level of 12.5% above the commercially recommended levels for TM; ITM+ACTM25, ACTM added to the ITM at the level of 25% above the recommended levels for TM. ITM125, containing 125% commercially recommended levels for ITM.</w:t>
      </w:r>
    </w:p>
    <w:p w:rsidR="00A3234C" w:rsidRDefault="00A3234C"/>
    <w:sectPr w:rsidR="00A32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456"/>
    <w:rsid w:val="00114456"/>
    <w:rsid w:val="00280226"/>
    <w:rsid w:val="003A0D29"/>
    <w:rsid w:val="005140AD"/>
    <w:rsid w:val="00530FB7"/>
    <w:rsid w:val="005807BB"/>
    <w:rsid w:val="00583680"/>
    <w:rsid w:val="005E16F5"/>
    <w:rsid w:val="009C76DA"/>
    <w:rsid w:val="00A3234C"/>
    <w:rsid w:val="00D62A1C"/>
    <w:rsid w:val="00FA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3853A0-000A-4FA3-8A19-29670055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4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3</cp:revision>
  <dcterms:created xsi:type="dcterms:W3CDTF">2024-06-11T19:56:00Z</dcterms:created>
  <dcterms:modified xsi:type="dcterms:W3CDTF">2024-09-18T18:31:00Z</dcterms:modified>
</cp:coreProperties>
</file>